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w:t xml:space="preserve">           </w:t>
      </w:r>
    </w:p>
    <w:tbl>
      <w:tblPr>
        <w:tblW w:w="6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83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probe</w:t>
            </w:r>
            <w:r>
              <w:rPr>
                <w:rFonts w:cs="Times New Roman" w:ascii="Times New Roman" w:hAnsi="Times New Roman"/>
                <w:b/>
                <w:i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PST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CGTCTTGGCAGGTCCTG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PST2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ATGCTTCCAACTCGGAGATGGTT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ct3/4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AAAGGTGTTCAGCCAGACCA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nog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CTGAGCCCTTCTGAATCAGACCA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ta6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GCCTTCATCACGGC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mininB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TTCAGCCAGGGCACTCAGGA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mp2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GCGGAAGCGCCTCAAGTC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dx2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ACCAAATTTTAACCTGCCTCTCGGAG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5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CAACACGTCTCCACCCAC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sl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GCCGACAGCTCATC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rachyury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AGCCTCGGAGTGCCTGGC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sh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TCCCACGGTCTTTGCTTCTG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x6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GCCGTCTGCGCCCATC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oosecoid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CGTTTTCTGACTCCTCCGA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stin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CTTCTCTTGGCTTTCCTGACC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usashi-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TCGTCCGAGTGACCATCTTAGGCT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th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CGACCAGCTGCGCAA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uroD1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TGCAGCTCAACCCTC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uroD2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TGCGCCTGGCCAAGAACT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  <w:i/>
                <w:sz w:val="22"/>
              </w:rPr>
              <w:t>b</w:t>
            </w:r>
            <w:r>
              <w:rPr>
                <w:rFonts w:cs="Times New Roman" w:ascii="Times New Roman" w:hAnsi="Times New Roman"/>
                <w:i/>
                <w:sz w:val="22"/>
              </w:rPr>
              <w:t>-actin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AAGATCATTGCTCCTCCTGAGCG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 xml:space="preserve">The probe was labeled at the 5’-end with the reporter dye, 3FAM, and at the 3’-end with the quencher dye, TAMRA (Applied Biosystems)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985" w:footer="1134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autoSpaceDE w:val="false"/>
      <w:jc w:val="lef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Osaka"/>
      <w:b/>
      <w:color w:val="000000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平成明朝;ＭＳ 明朝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8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7">
    <w:name w:val="図表番号"/>
    <w:basedOn w:val="Normal"/>
    <w:next w:val="Normal"/>
    <w:qFormat/>
    <w:pPr>
      <w:spacing w:before="120" w:after="240"/>
    </w:pPr>
    <w:rPr>
      <w:b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/>
    <w:rPr>
      <w:color w:val="FF0000"/>
    </w:rPr>
  </w:style>
  <w:style w:type="paragraph" w:styleId="3">
    <w:name w:val="本文 3"/>
    <w:basedOn w:val="Normal"/>
    <w:qFormat/>
    <w:pPr>
      <w:autoSpaceDE w:val="false"/>
    </w:pPr>
    <w:rPr>
      <w:rFonts w:ascii="Helvetica" w:hAnsi="Helvetica" w:eastAsia="LegacySerif-Book;ＭＳ 明朝" w:cs="Helvetica"/>
      <w:sz w:val="22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8:29:00Z</dcterms:created>
  <dc:creator>佐々木 紀彦</dc:creator>
  <dc:description/>
  <cp:keywords/>
  <dc:language>en-US</dc:language>
  <cp:lastModifiedBy>佐々木 紀彦</cp:lastModifiedBy>
  <cp:lastPrinted>2009-04-28T16:04:00Z</cp:lastPrinted>
  <dcterms:modified xsi:type="dcterms:W3CDTF">2009-11-19T03:59:00Z</dcterms:modified>
  <cp:revision>3</cp:revision>
  <dc:subject/>
  <dc:title>Quantitative Analysis of the CG17772 and CG15110 mRNA by Real 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